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tblpY="1590"/>
        <w:tblW w:w="101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19"/>
        <w:gridCol w:w="2115"/>
        <w:gridCol w:w="2135"/>
        <w:gridCol w:w="2036"/>
        <w:gridCol w:w="2295"/>
      </w:tblGrid>
      <w:tr w:rsidR="005978A0" w:rsidRPr="005978A0" w14:paraId="246771D1" w14:textId="77777777" w:rsidTr="005978A0">
        <w:trPr>
          <w:trHeight w:val="499"/>
        </w:trPr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D3D51" w14:textId="77777777" w:rsidR="005978A0" w:rsidRPr="005978A0" w:rsidRDefault="005978A0" w:rsidP="005978A0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61BA0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TJC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EA2BE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SJC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60FCA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CRP (mg/dL)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89E23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DAS28</w:t>
            </w:r>
          </w:p>
        </w:tc>
      </w:tr>
      <w:tr w:rsidR="005978A0" w:rsidRPr="005978A0" w14:paraId="7CC029DA" w14:textId="77777777" w:rsidTr="005978A0">
        <w:trPr>
          <w:trHeight w:val="499"/>
        </w:trPr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6353F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Lining hyperplasia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56EF4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- 0.05 [-0,69 to 0,63]; p= 0.90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E61E8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 [-0,59 to 0,78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 0.67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EBDE5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 [-0,87 to 0,23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 0.17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7F860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 [-0,84 to 0,46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 0.38</w:t>
            </w:r>
          </w:p>
        </w:tc>
      </w:tr>
      <w:tr w:rsidR="005978A0" w:rsidRPr="005978A0" w14:paraId="7771F5F8" w14:textId="77777777" w:rsidTr="005978A0">
        <w:trPr>
          <w:trHeight w:val="499"/>
        </w:trPr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28C20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Fibrinoid necrosis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6921A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r 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=  0.51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[-0,22 to 0,87] ; p= 0.16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FA745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 [-0,53 to 0,81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 0.52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0C1E8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 [-0,26 to 0,86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 0.19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BB1D4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 [-0,56 to 0,80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 0.57</w:t>
            </w:r>
          </w:p>
        </w:tc>
      </w:tr>
      <w:tr w:rsidR="005978A0" w:rsidRPr="005978A0" w14:paraId="60EE2CDA" w14:textId="77777777" w:rsidTr="005978A0">
        <w:trPr>
          <w:trHeight w:val="499"/>
        </w:trPr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610C5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Inflammatory infiltrate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E4224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0.16 [-0,56 to 0,74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0.67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C1A20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 [-0,81 to 0,53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 0.51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2F632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 [-0,25 to 0,87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 0.18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BBB53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 [-0,69 to 0,71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 0.95</w:t>
            </w:r>
          </w:p>
        </w:tc>
      </w:tr>
      <w:tr w:rsidR="005978A0" w:rsidRPr="005978A0" w14:paraId="52396007" w14:textId="77777777" w:rsidTr="005978A0">
        <w:trPr>
          <w:trHeight w:val="499"/>
        </w:trPr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B8EE6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Hypervascularization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5D005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 0.18 [-0,55 to 0,75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0.65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A07B7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 [-0,46 to 0,84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 0.38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6BE49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 [-0,80 to 0,44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 0.42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EE94F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 [-0,52 to 0,82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 0.50</w:t>
            </w:r>
          </w:p>
        </w:tc>
      </w:tr>
      <w:tr w:rsidR="005978A0" w:rsidRPr="005978A0" w14:paraId="495DDB41" w14:textId="77777777" w:rsidTr="005978A0">
        <w:trPr>
          <w:trHeight w:val="499"/>
        </w:trPr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5CEC5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CD3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A60CB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 0.06 [-0,62 to 0,69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0.87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FFD92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 [-0,73 to 0,67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 0.90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FC239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 [-0,33 to 0,84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 0.25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AEC08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 [-0,61 to 0,77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 0.70</w:t>
            </w:r>
          </w:p>
        </w:tc>
      </w:tr>
      <w:tr w:rsidR="005978A0" w:rsidRPr="005978A0" w14:paraId="4957390C" w14:textId="77777777" w:rsidTr="005978A0">
        <w:trPr>
          <w:trHeight w:val="499"/>
        </w:trPr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1191E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CD20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D58D6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 -0.27 [-0,79 to 0,47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0.48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5C16B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 [-0,74 to 0,65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 0.84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9D7C7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 [-0,80 to 0,45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 0.44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79FB8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 [-0,84 to 0,46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 0.39</w:t>
            </w:r>
          </w:p>
        </w:tc>
      </w:tr>
      <w:tr w:rsidR="005978A0" w:rsidRPr="005978A0" w14:paraId="7F21B3A4" w14:textId="77777777" w:rsidTr="005978A0">
        <w:trPr>
          <w:trHeight w:val="499"/>
        </w:trPr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46E15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CD68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FE49C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 -0.48 [-0,86 to 0,26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0.19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20B5C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 [-0,81 to 0,55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 0.55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ACEB2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 [-0,87 to 0,25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 0.18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84951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r = 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-[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0,93 to 0,078] ; p= 0.07</w:t>
            </w:r>
          </w:p>
        </w:tc>
      </w:tr>
      <w:tr w:rsidR="005978A0" w:rsidRPr="005978A0" w14:paraId="0A4F7E0C" w14:textId="77777777" w:rsidTr="005978A0">
        <w:trPr>
          <w:trHeight w:val="499"/>
        </w:trPr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58726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CD138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E9E49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 0.46 [-0,29 to 0,86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0.21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B3C6D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 [-0,60 to 0,78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 0.67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9D646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 [-0,07 to 0,91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 0.07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E0981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r = 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-[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0,30 to 0,89] ; p= 0.19</w:t>
            </w:r>
          </w:p>
        </w:tc>
      </w:tr>
      <w:tr w:rsidR="005978A0" w:rsidRPr="005978A0" w14:paraId="214B2A24" w14:textId="77777777" w:rsidTr="005978A0">
        <w:trPr>
          <w:trHeight w:val="499"/>
        </w:trPr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34038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CD68Necrosis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35E1D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= 0.15 [-0,57 to 0,73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0.70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E5A19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 0.10 [-0,64 to 0,75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 0.81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34993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 0.09 [-0,61 to 0,70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 0.66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A53BC" w14:textId="77777777" w:rsidR="005978A0" w:rsidRPr="005978A0" w:rsidRDefault="005978A0" w:rsidP="005978A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it-IT"/>
                <w14:ligatures w14:val="none"/>
              </w:rPr>
            </w:pPr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r = -0.19 [-0,78 to 0,59</w:t>
            </w:r>
            <w:proofErr w:type="gramStart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>] ;</w:t>
            </w:r>
            <w:proofErr w:type="gramEnd"/>
            <w:r w:rsidRPr="005978A0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GB" w:eastAsia="it-IT"/>
                <w14:ligatures w14:val="none"/>
              </w:rPr>
              <w:t xml:space="preserve"> p= 0.66</w:t>
            </w:r>
          </w:p>
        </w:tc>
      </w:tr>
    </w:tbl>
    <w:p w14:paraId="39B71EF2" w14:textId="16D2DE66" w:rsidR="00F100F0" w:rsidRPr="00A15A9D" w:rsidRDefault="005978A0">
      <w:pPr>
        <w:rPr>
          <w:b/>
          <w:bCs/>
        </w:rPr>
      </w:pPr>
      <w:r w:rsidRPr="00A15A9D">
        <w:rPr>
          <w:b/>
          <w:bCs/>
        </w:rPr>
        <w:tab/>
        <w:t xml:space="preserve">Supplementary Table 1. </w:t>
      </w:r>
    </w:p>
    <w:p w14:paraId="58B0FB7D" w14:textId="77777777" w:rsidR="005978A0" w:rsidRDefault="005978A0"/>
    <w:p w14:paraId="4F70F251" w14:textId="77777777" w:rsidR="00A15A9D" w:rsidRPr="00494F09" w:rsidRDefault="00A15A9D" w:rsidP="00A15A9D">
      <w:pPr>
        <w:jc w:val="center"/>
        <w:rPr>
          <w:sz w:val="20"/>
          <w:szCs w:val="20"/>
          <w:lang w:val="en-GB"/>
        </w:rPr>
      </w:pPr>
      <w:r w:rsidRPr="002147D8">
        <w:rPr>
          <w:b/>
          <w:bCs/>
          <w:sz w:val="20"/>
          <w:szCs w:val="20"/>
          <w:lang w:val="en-GB"/>
        </w:rPr>
        <w:t>Legend:</w:t>
      </w:r>
      <w:r w:rsidRPr="00494F09">
        <w:rPr>
          <w:sz w:val="20"/>
          <w:szCs w:val="20"/>
          <w:lang w:val="en-GB"/>
        </w:rPr>
        <w:t xml:space="preserve"> Correlation analysis between clinical and serological variable and histological features. Spearman analysis. Results presented as: r Spearman value [Confidence Interval]; p value.</w:t>
      </w:r>
    </w:p>
    <w:p w14:paraId="391F43D5" w14:textId="77777777" w:rsidR="005978A0" w:rsidRDefault="005978A0"/>
    <w:p w14:paraId="0B73D831" w14:textId="77777777" w:rsidR="005978A0" w:rsidRDefault="005978A0"/>
    <w:p w14:paraId="166B581B" w14:textId="77777777" w:rsidR="005978A0" w:rsidRDefault="005978A0"/>
    <w:p w14:paraId="728D11BC" w14:textId="77777777" w:rsidR="005978A0" w:rsidRDefault="005978A0"/>
    <w:p w14:paraId="5A511C3B" w14:textId="77777777" w:rsidR="005978A0" w:rsidRDefault="005978A0"/>
    <w:sectPr w:rsidR="005978A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8A0"/>
    <w:rsid w:val="003D5F70"/>
    <w:rsid w:val="00404BF1"/>
    <w:rsid w:val="005978A0"/>
    <w:rsid w:val="0060390E"/>
    <w:rsid w:val="007A5EF8"/>
    <w:rsid w:val="007C0703"/>
    <w:rsid w:val="008C6620"/>
    <w:rsid w:val="00A15A9D"/>
    <w:rsid w:val="00A20DAB"/>
    <w:rsid w:val="00D77B2B"/>
    <w:rsid w:val="00F100F0"/>
    <w:rsid w:val="00F27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4461BF"/>
  <w15:chartTrackingRefBased/>
  <w15:docId w15:val="{514A2309-9857-5A49-AB47-F2335F306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978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978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978A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978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978A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978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978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978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978A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978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978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978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978A0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978A0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978A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978A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978A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978A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978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978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978A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978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978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978A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978A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978A0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978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978A0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5978A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276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Natalucci</dc:creator>
  <cp:keywords/>
  <dc:description/>
  <cp:lastModifiedBy>PC-62011768</cp:lastModifiedBy>
  <cp:revision>2</cp:revision>
  <dcterms:created xsi:type="dcterms:W3CDTF">2025-09-01T07:15:00Z</dcterms:created>
  <dcterms:modified xsi:type="dcterms:W3CDTF">2025-09-01T07:18:00Z</dcterms:modified>
</cp:coreProperties>
</file>